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C3D1F" w14:textId="77777777" w:rsidR="00E81D59" w:rsidRPr="00D92942" w:rsidRDefault="00E81D59" w:rsidP="00E81D59">
      <w:pPr>
        <w:spacing w:line="480" w:lineRule="auto"/>
        <w:rPr>
          <w:rFonts w:ascii="Times New Roman" w:hAnsi="Times New Roman" w:cs="Times New Roman"/>
        </w:rPr>
      </w:pPr>
      <w:r w:rsidRPr="00D92942">
        <w:rPr>
          <w:rFonts w:ascii="Times New Roman" w:hAnsi="Times New Roman" w:cs="Times New Roman"/>
        </w:rPr>
        <w:t xml:space="preserve">Supplemental table 1: Likelihood ratio tests comparison </w:t>
      </w:r>
      <w:r>
        <w:rPr>
          <w:rFonts w:ascii="Times New Roman" w:hAnsi="Times New Roman" w:cs="Times New Roman"/>
        </w:rPr>
        <w:t xml:space="preserve">full </w:t>
      </w:r>
      <w:r w:rsidRPr="00D92942">
        <w:rPr>
          <w:rFonts w:ascii="Times New Roman" w:hAnsi="Times New Roman" w:cs="Times New Roman"/>
        </w:rPr>
        <w:t>models</w:t>
      </w:r>
      <w:r>
        <w:rPr>
          <w:rFonts w:ascii="Times New Roman" w:hAnsi="Times New Roman" w:cs="Times New Roman"/>
        </w:rPr>
        <w:t xml:space="preserve"> (as described in main text) that included both </w:t>
      </w:r>
      <w:r w:rsidRPr="00D92942">
        <w:rPr>
          <w:rFonts w:ascii="Times New Roman" w:hAnsi="Times New Roman" w:cs="Times New Roman"/>
        </w:rPr>
        <w:t>additive genetic and maternal</w:t>
      </w:r>
      <w:r>
        <w:rPr>
          <w:rFonts w:ascii="Times New Roman" w:hAnsi="Times New Roman" w:cs="Times New Roman"/>
        </w:rPr>
        <w:t xml:space="preserve"> identity</w:t>
      </w:r>
      <w:r w:rsidRPr="00D92942">
        <w:rPr>
          <w:rFonts w:ascii="Times New Roman" w:hAnsi="Times New Roman" w:cs="Times New Roman"/>
        </w:rPr>
        <w:t xml:space="preserve"> effects fitted vs </w:t>
      </w:r>
      <w:r>
        <w:rPr>
          <w:rFonts w:ascii="Times New Roman" w:hAnsi="Times New Roman" w:cs="Times New Roman"/>
        </w:rPr>
        <w:t>‘</w:t>
      </w:r>
      <w:r w:rsidRPr="00D92942">
        <w:rPr>
          <w:rFonts w:ascii="Times New Roman" w:hAnsi="Times New Roman" w:cs="Times New Roman"/>
        </w:rPr>
        <w:t>null</w:t>
      </w:r>
      <w:r>
        <w:rPr>
          <w:rFonts w:ascii="Times New Roman" w:hAnsi="Times New Roman" w:cs="Times New Roman"/>
        </w:rPr>
        <w:t>’</w:t>
      </w:r>
      <w:r w:rsidRPr="00D92942">
        <w:rPr>
          <w:rFonts w:ascii="Times New Roman" w:hAnsi="Times New Roman" w:cs="Times New Roman"/>
        </w:rPr>
        <w:t xml:space="preserve"> models with </w:t>
      </w:r>
      <w:r>
        <w:rPr>
          <w:rFonts w:ascii="Times New Roman" w:hAnsi="Times New Roman" w:cs="Times New Roman"/>
        </w:rPr>
        <w:t xml:space="preserve">identical fixed effects but neither of these </w:t>
      </w:r>
      <w:r w:rsidRPr="00D92942">
        <w:rPr>
          <w:rFonts w:ascii="Times New Roman" w:hAnsi="Times New Roman" w:cs="Times New Roman"/>
        </w:rPr>
        <w:t>random effect</w:t>
      </w:r>
      <w:r>
        <w:rPr>
          <w:rFonts w:ascii="Times New Roman" w:hAnsi="Times New Roman" w:cs="Times New Roman"/>
        </w:rPr>
        <w:t>s to model among family variance.</w:t>
      </w:r>
      <w:r w:rsidRPr="00D92942">
        <w:rPr>
          <w:rFonts w:ascii="Times New Roman" w:hAnsi="Times New Roman" w:cs="Times New Roman"/>
        </w:rPr>
        <w:t xml:space="preserve"> </w:t>
      </w:r>
    </w:p>
    <w:p w14:paraId="5BD1B73C" w14:textId="77777777" w:rsidR="00E81D59" w:rsidRPr="00D92942" w:rsidRDefault="00E81D59" w:rsidP="00E81D5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1549"/>
        <w:gridCol w:w="892"/>
        <w:gridCol w:w="1772"/>
        <w:gridCol w:w="1701"/>
      </w:tblGrid>
      <w:tr w:rsidR="00E81D59" w:rsidRPr="00D92942" w14:paraId="2C4AF277" w14:textId="77777777" w:rsidTr="002C56BF">
        <w:trPr>
          <w:trHeight w:val="439"/>
        </w:trPr>
        <w:tc>
          <w:tcPr>
            <w:tcW w:w="1741" w:type="dxa"/>
            <w:tcBorders>
              <w:left w:val="nil"/>
              <w:bottom w:val="single" w:sz="4" w:space="0" w:color="auto"/>
              <w:right w:val="nil"/>
            </w:tcBorders>
          </w:tcPr>
          <w:p w14:paraId="176F64FF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rait</w:t>
            </w:r>
          </w:p>
        </w:tc>
        <w:tc>
          <w:tcPr>
            <w:tcW w:w="244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824934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Juvenile</w:t>
            </w:r>
          </w:p>
        </w:tc>
        <w:tc>
          <w:tcPr>
            <w:tcW w:w="34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3F1D11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Adult</w:t>
            </w:r>
          </w:p>
        </w:tc>
      </w:tr>
      <w:tr w:rsidR="00E81D59" w:rsidRPr="00D92942" w14:paraId="5C2626BD" w14:textId="77777777" w:rsidTr="002C56BF">
        <w:trPr>
          <w:trHeight w:val="398"/>
        </w:trPr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4782D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331FD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χ</w:t>
            </w: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2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17002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2BFEF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</w:rPr>
              <w:t>χ</w:t>
            </w: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Pr="00D92942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A3167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E81D59" w:rsidRPr="00D92942" w14:paraId="0BBFF6D3" w14:textId="77777777" w:rsidTr="002C56BF">
        <w:trPr>
          <w:trHeight w:val="414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EA91732" w14:textId="77777777" w:rsidR="00E81D59" w:rsidRPr="00534FEE" w:rsidRDefault="00E81D59" w:rsidP="002C56B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Cs w:val="20"/>
              </w:rPr>
              <w:t>racklength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7EBC0A3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47.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A4A2780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9DA1DC2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4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B48786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E81D59" w:rsidRPr="00D92942" w14:paraId="1B7F509F" w14:textId="77777777" w:rsidTr="002C56BF">
        <w:trPr>
          <w:trHeight w:val="39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E6CB9A4" w14:textId="77777777" w:rsidR="00E81D59" w:rsidRPr="00534FEE" w:rsidRDefault="00E81D59" w:rsidP="002C56B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Act</w:t>
            </w:r>
            <w:r>
              <w:rPr>
                <w:rFonts w:ascii="Times New Roman" w:hAnsi="Times New Roman" w:cs="Times New Roman"/>
                <w:i/>
                <w:szCs w:val="20"/>
              </w:rPr>
              <w:t>ivit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C1AC33D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54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9C0BBE5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1F53DFE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4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83893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E81D59" w:rsidRPr="00D92942" w14:paraId="638E7FC4" w14:textId="77777777" w:rsidTr="002C56BF">
        <w:trPr>
          <w:trHeight w:val="39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E44A8D8" w14:textId="77777777" w:rsidR="00E81D59" w:rsidRPr="00534FEE" w:rsidRDefault="00E81D59" w:rsidP="002C56B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A</w:t>
            </w:r>
            <w:r>
              <w:rPr>
                <w:rFonts w:ascii="Times New Roman" w:hAnsi="Times New Roman" w:cs="Times New Roman"/>
                <w:i/>
                <w:szCs w:val="20"/>
              </w:rPr>
              <w:t>rea covere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B0E5271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69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F7D8926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E03574F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39701B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E81D59" w:rsidRPr="00D92942" w14:paraId="6535A88E" w14:textId="77777777" w:rsidTr="002C56BF">
        <w:trPr>
          <w:trHeight w:val="39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CC878BD" w14:textId="77777777" w:rsidR="00E81D59" w:rsidRPr="00534FEE" w:rsidRDefault="00E81D59" w:rsidP="002C56B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Cs w:val="20"/>
              </w:rPr>
              <w:t>ime in middl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1CCD222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3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9A65CB7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E3F7D58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3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B880E4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E81D59" w:rsidRPr="00D92942" w14:paraId="059566A3" w14:textId="77777777" w:rsidTr="002C56BF">
        <w:trPr>
          <w:trHeight w:val="335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047FF" w14:textId="77777777" w:rsidR="00E81D59" w:rsidRPr="00534FEE" w:rsidRDefault="00E81D59" w:rsidP="002C56B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534FEE">
              <w:rPr>
                <w:rFonts w:ascii="Times New Roman" w:hAnsi="Times New Roman" w:cs="Times New Roman"/>
                <w:i/>
                <w:szCs w:val="20"/>
              </w:rPr>
              <w:t>Fr</w:t>
            </w:r>
            <w:r>
              <w:rPr>
                <w:rFonts w:ascii="Times New Roman" w:hAnsi="Times New Roman" w:cs="Times New Roman"/>
                <w:i/>
                <w:szCs w:val="20"/>
              </w:rPr>
              <w:t>eezing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6D780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35.9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64FDA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20589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7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B1A1B" w14:textId="77777777" w:rsidR="00E81D59" w:rsidRPr="00D92942" w:rsidRDefault="00E81D59" w:rsidP="002C56B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14:paraId="4F8F3330" w14:textId="77777777" w:rsidR="00E81D59" w:rsidRPr="00D92942" w:rsidRDefault="00E81D59" w:rsidP="00E81D59">
      <w:pPr>
        <w:jc w:val="center"/>
        <w:rPr>
          <w:rFonts w:ascii="Times New Roman" w:hAnsi="Times New Roman" w:cs="Times New Roman"/>
        </w:rPr>
      </w:pPr>
    </w:p>
    <w:p w14:paraId="43AB8637" w14:textId="77777777" w:rsidR="00E81D59" w:rsidRPr="00D92942" w:rsidRDefault="00E81D59" w:rsidP="00E81D59">
      <w:pPr>
        <w:rPr>
          <w:rFonts w:ascii="Times New Roman" w:hAnsi="Times New Roman" w:cs="Times New Roman"/>
        </w:rPr>
      </w:pPr>
    </w:p>
    <w:p w14:paraId="2648B44A" w14:textId="77777777" w:rsidR="0094327C" w:rsidRDefault="00E81D59">
      <w:bookmarkStart w:id="0" w:name="_GoBack"/>
      <w:bookmarkEnd w:id="0"/>
    </w:p>
    <w:sectPr w:rsidR="0094327C" w:rsidSect="008114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D59"/>
    <w:rsid w:val="00455D08"/>
    <w:rsid w:val="004B575D"/>
    <w:rsid w:val="0081145E"/>
    <w:rsid w:val="0084315C"/>
    <w:rsid w:val="00A731FF"/>
    <w:rsid w:val="00E8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4C84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1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D59"/>
    <w:rPr>
      <w:rFonts w:eastAsiaTheme="minorEastAsia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Macintosh Word</Application>
  <DocSecurity>0</DocSecurity>
  <Lines>3</Lines>
  <Paragraphs>1</Paragraphs>
  <ScaleCrop>false</ScaleCrop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tephen</dc:creator>
  <cp:keywords/>
  <dc:description/>
  <cp:lastModifiedBy>White, Stephen</cp:lastModifiedBy>
  <cp:revision>1</cp:revision>
  <dcterms:created xsi:type="dcterms:W3CDTF">2018-01-30T18:14:00Z</dcterms:created>
  <dcterms:modified xsi:type="dcterms:W3CDTF">2018-01-30T18:16:00Z</dcterms:modified>
</cp:coreProperties>
</file>